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3A59E5" w14:paraId="31D816BA" w14:textId="77777777">
        <w:tc>
          <w:tcPr>
            <w:tcW w:w="8504" w:type="dxa"/>
            <w:shd w:val="clear" w:color="auto" w:fill="auto"/>
          </w:tcPr>
          <w:p w14:paraId="5C9A9878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uestions for all participants (n=412)</w:t>
            </w:r>
          </w:p>
        </w:tc>
      </w:tr>
    </w:tbl>
    <w:p w14:paraId="49EC9CF6" w14:textId="77777777" w:rsidR="00363742" w:rsidRDefault="00363742">
      <w:pPr>
        <w:rPr>
          <w:rFonts w:ascii="Times New Roman" w:hAnsi="Times New Roman" w:cs="Times New Roman"/>
          <w:b/>
          <w:sz w:val="24"/>
          <w:lang w:val="en-US"/>
        </w:rPr>
      </w:pPr>
    </w:p>
    <w:p w14:paraId="154E5679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kind of feed do you provide to you dog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0E38513E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9580FE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2674113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7F237E5D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1917B1C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vely commercial dry fee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52CB4DD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59.7)</w:t>
            </w:r>
          </w:p>
        </w:tc>
      </w:tr>
      <w:tr w:rsidR="00363742" w14:paraId="437514C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0FB3AE33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vely RMB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2E8A1B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40.3)</w:t>
            </w:r>
          </w:p>
        </w:tc>
      </w:tr>
      <w:tr w:rsidR="00363742" w14:paraId="48F9B942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DAA467E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or other diet*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85F3ED2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cluded</w:t>
            </w:r>
          </w:p>
        </w:tc>
      </w:tr>
      <w:tr w:rsidR="00363742" w14:paraId="544A28B4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F0F2" w14:textId="77777777" w:rsidR="00363742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2DC30D6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100%)</w:t>
            </w:r>
          </w:p>
        </w:tc>
      </w:tr>
    </w:tbl>
    <w:p w14:paraId="3C086C9E" w14:textId="77777777" w:rsidR="00363742" w:rsidRDefault="003A59E5">
      <w:pPr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No further </w:t>
      </w:r>
      <w:r>
        <w:rPr>
          <w:rFonts w:ascii="Times New Roman" w:hAnsi="Times New Roman" w:cs="Times New Roman"/>
          <w:lang w:val="en-US"/>
        </w:rPr>
        <w:t>questions were considered for this group.</w:t>
      </w:r>
    </w:p>
    <w:p w14:paraId="2A3BB11B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 your dog present diarrhea in the last six months?</w:t>
      </w:r>
    </w:p>
    <w:tbl>
      <w:tblPr>
        <w:tblStyle w:val="Tabelacomgrade"/>
        <w:tblW w:w="5000" w:type="pct"/>
        <w:jc w:val="center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396"/>
        <w:gridCol w:w="2602"/>
        <w:gridCol w:w="2772"/>
        <w:gridCol w:w="1734"/>
      </w:tblGrid>
      <w:tr w:rsidR="00363742" w14:paraId="19DB4120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4F062C21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tions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3AD7C73B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MBD-fed dogs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0302E2BA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ry feed-fed dogs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20C0A734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363742" w14:paraId="550968A7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B5E1AD5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34380551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31.9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6430C725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4.8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3E54C4A9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7.7)</w:t>
            </w:r>
          </w:p>
        </w:tc>
      </w:tr>
      <w:tr w:rsidR="00363742" w14:paraId="4CC6E94A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65009FAA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63FA242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68.1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0E4A05D9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75.2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48CF1E36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 (72.3)</w:t>
            </w:r>
          </w:p>
        </w:tc>
      </w:tr>
      <w:tr w:rsidR="00363742" w14:paraId="6D494BCB" w14:textId="77777777">
        <w:trPr>
          <w:jc w:val="center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</w:tcPr>
          <w:p w14:paraId="05F09666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2" w:type="dxa"/>
            <w:tcBorders>
              <w:left w:val="nil"/>
              <w:right w:val="nil"/>
            </w:tcBorders>
            <w:shd w:val="clear" w:color="auto" w:fill="auto"/>
          </w:tcPr>
          <w:p w14:paraId="79C68AB6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00)</w:t>
            </w:r>
          </w:p>
        </w:tc>
        <w:tc>
          <w:tcPr>
            <w:tcW w:w="2772" w:type="dxa"/>
            <w:tcBorders>
              <w:left w:val="nil"/>
              <w:right w:val="nil"/>
            </w:tcBorders>
            <w:shd w:val="clear" w:color="auto" w:fill="auto"/>
          </w:tcPr>
          <w:p w14:paraId="50C46925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10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</w:tcPr>
          <w:p w14:paraId="1A028231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100)</w:t>
            </w:r>
          </w:p>
        </w:tc>
      </w:tr>
    </w:tbl>
    <w:p w14:paraId="2FED9B37" w14:textId="77777777" w:rsidR="00363742" w:rsidRDefault="0036374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3A59E5" w14:paraId="43322F80" w14:textId="77777777">
        <w:tc>
          <w:tcPr>
            <w:tcW w:w="8504" w:type="dxa"/>
            <w:shd w:val="clear" w:color="auto" w:fill="auto"/>
          </w:tcPr>
          <w:p w14:paraId="4968592F" w14:textId="77777777" w:rsidR="00363742" w:rsidRDefault="003A59E5">
            <w:pPr>
              <w:spacing w:after="0"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uestions for those who fed their dogs exclusively dry feed (n=246)</w:t>
            </w:r>
          </w:p>
        </w:tc>
      </w:tr>
    </w:tbl>
    <w:p w14:paraId="775509A7" w14:textId="77777777" w:rsidR="00363742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  <w:lang w:val="en-US"/>
        </w:rPr>
      </w:pPr>
    </w:p>
    <w:p w14:paraId="146048CD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consider the possibility of fed your dog RMBD in the future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4975EA6C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CD5A123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A938C3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6034608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BAF1B0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7ACEE08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37)</w:t>
            </w:r>
          </w:p>
        </w:tc>
      </w:tr>
      <w:tr w:rsidR="00363742" w14:paraId="118AD4AB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54670629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F642FCF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(58.9)</w:t>
            </w:r>
          </w:p>
        </w:tc>
      </w:tr>
      <w:tr w:rsidR="00363742" w14:paraId="245EF65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60D6E01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know what RMBD i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C41D397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.1)</w:t>
            </w:r>
          </w:p>
        </w:tc>
      </w:tr>
      <w:tr w:rsidR="00363742" w14:paraId="06788EAE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2637" w14:textId="77777777" w:rsidR="00363742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4F2ECF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(100)</w:t>
            </w:r>
          </w:p>
        </w:tc>
      </w:tr>
    </w:tbl>
    <w:p w14:paraId="5A06545E" w14:textId="77777777" w:rsidR="00363742" w:rsidRDefault="00363742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5000" w:type="pct"/>
        <w:tblInd w:w="-5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8494"/>
      </w:tblGrid>
      <w:tr w:rsidR="00363742" w:rsidRPr="003A59E5" w14:paraId="7E095932" w14:textId="77777777">
        <w:tc>
          <w:tcPr>
            <w:tcW w:w="8504" w:type="dxa"/>
            <w:shd w:val="clear" w:color="auto" w:fill="auto"/>
          </w:tcPr>
          <w:p w14:paraId="3FDF8BF7" w14:textId="77777777" w:rsidR="00363742" w:rsidRDefault="003A59E5">
            <w:pPr>
              <w:spacing w:after="0" w:line="240" w:lineRule="auto"/>
              <w:ind w:left="708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Questions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xclusively for those who fed their dogs RMBD (n=166)</w:t>
            </w:r>
          </w:p>
        </w:tc>
      </w:tr>
    </w:tbl>
    <w:p w14:paraId="47AFC488" w14:textId="77777777" w:rsidR="00363742" w:rsidRDefault="00363742">
      <w:pPr>
        <w:ind w:left="708"/>
        <w:rPr>
          <w:rFonts w:ascii="Times New Roman" w:hAnsi="Times New Roman" w:cs="Times New Roman"/>
          <w:b/>
          <w:sz w:val="24"/>
          <w:lang w:val="en-US"/>
        </w:rPr>
      </w:pPr>
    </w:p>
    <w:p w14:paraId="3D136881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the main reason for you to adopt RMBD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32906D95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C9CE133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9782E2F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278B878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9C8C2EB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ore natural for the animal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5EAB0C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69.3)</w:t>
            </w:r>
          </w:p>
        </w:tc>
      </w:tr>
      <w:tr w:rsidR="00363742" w14:paraId="2D582BA7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ED9F37F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t is healthier than dry feed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A5F193D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8.7)</w:t>
            </w:r>
          </w:p>
        </w:tc>
      </w:tr>
      <w:tr w:rsidR="00363742" w14:paraId="6DD0AD4F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2A8F6E20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Bad acceptance of dry feed”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808DE7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9.6)</w:t>
            </w:r>
          </w:p>
        </w:tc>
      </w:tr>
      <w:tr w:rsidR="00363742" w14:paraId="3587D62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9959A1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reason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458838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4)</w:t>
            </w:r>
          </w:p>
        </w:tc>
      </w:tr>
      <w:tr w:rsidR="00363742" w14:paraId="35741E2E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D80E" w14:textId="77777777" w:rsidR="00363742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B2354AD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00)</w:t>
            </w:r>
          </w:p>
        </w:tc>
      </w:tr>
    </w:tbl>
    <w:p w14:paraId="42B6A06E" w14:textId="77777777" w:rsidR="00363742" w:rsidRDefault="00363742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3356E01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long since the adoption of RMBD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373CDB42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3CA189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1E5F5A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7816B7F0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34B44B78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one year ag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3C001EE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5.5)</w:t>
            </w:r>
          </w:p>
        </w:tc>
      </w:tr>
      <w:tr w:rsidR="00363742" w14:paraId="409399EB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A9B6009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one year ag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5BFF7D5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64.5%)</w:t>
            </w:r>
          </w:p>
        </w:tc>
      </w:tr>
      <w:tr w:rsidR="00363742" w14:paraId="0EA1F23F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A9A7" w14:textId="77777777" w:rsidR="00363742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16D7156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00)</w:t>
            </w:r>
          </w:p>
        </w:tc>
      </w:tr>
    </w:tbl>
    <w:p w14:paraId="75D7140E" w14:textId="77777777" w:rsidR="00363742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  <w:lang w:val="en-US"/>
        </w:rPr>
      </w:pPr>
    </w:p>
    <w:p w14:paraId="57294DA1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 you believe RMBD offers any health risk for you? </w:t>
      </w:r>
    </w:p>
    <w:tbl>
      <w:tblPr>
        <w:tblStyle w:val="Tabelacomgrade"/>
        <w:tblW w:w="5000" w:type="pct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621B3772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693ECBB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3EDBA91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4EF6EA01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92B0A66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33AB9CF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98.8)</w:t>
            </w:r>
          </w:p>
        </w:tc>
      </w:tr>
      <w:tr w:rsidR="00363742" w14:paraId="2AAAAE0C" w14:textId="77777777"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717BFDDB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CC69E1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2)</w:t>
            </w:r>
          </w:p>
        </w:tc>
      </w:tr>
      <w:tr w:rsidR="00363742" w14:paraId="4AF506A5" w14:textId="77777777"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BADA" w14:textId="77777777" w:rsidR="00363742" w:rsidRDefault="003637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B843BBF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00)</w:t>
            </w:r>
          </w:p>
        </w:tc>
      </w:tr>
    </w:tbl>
    <w:p w14:paraId="350CD650" w14:textId="77777777" w:rsidR="00363742" w:rsidRDefault="00363742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88683E5" w14:textId="77777777" w:rsidR="00363742" w:rsidRDefault="003A59E5">
      <w:pPr>
        <w:pStyle w:val="PargrafodaLista"/>
        <w:numPr>
          <w:ilvl w:val="0"/>
          <w:numId w:val="1"/>
        </w:numPr>
        <w:ind w:left="142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believe RMBD offers any health risk for your dog?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06DC7E3D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B7EB0F2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6571C1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%)</w:t>
            </w:r>
          </w:p>
        </w:tc>
      </w:tr>
      <w:tr w:rsidR="00363742" w14:paraId="5B6EEA0A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53E39757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D31D2C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87.9)</w:t>
            </w:r>
          </w:p>
        </w:tc>
      </w:tr>
      <w:tr w:rsidR="00363742" w14:paraId="7514A4C3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491556C0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2ADEAC7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2.1)</w:t>
            </w:r>
          </w:p>
        </w:tc>
      </w:tr>
      <w:tr w:rsidR="00363742" w14:paraId="4964E8CA" w14:textId="77777777">
        <w:trPr>
          <w:jc w:val="center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D031" w14:textId="77777777" w:rsidR="00363742" w:rsidRDefault="00363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49CAB50" w14:textId="77777777" w:rsidR="00363742" w:rsidRDefault="003A59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00)</w:t>
            </w:r>
          </w:p>
        </w:tc>
      </w:tr>
    </w:tbl>
    <w:p w14:paraId="3F436739" w14:textId="77777777" w:rsidR="00363742" w:rsidRDefault="00363742">
      <w:pPr>
        <w:pStyle w:val="PargrafodaLista"/>
        <w:ind w:left="1428"/>
        <w:rPr>
          <w:rFonts w:ascii="Times New Roman" w:hAnsi="Times New Roman" w:cs="Times New Roman"/>
          <w:sz w:val="24"/>
          <w:szCs w:val="24"/>
          <w:lang w:val="en-US"/>
        </w:rPr>
      </w:pPr>
    </w:p>
    <w:p w14:paraId="17DBC762" w14:textId="77777777" w:rsidR="00363742" w:rsidRDefault="003A59E5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mark if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ing people are living in contact with dogs fed RMBD</w:t>
      </w:r>
    </w:p>
    <w:tbl>
      <w:tblPr>
        <w:tblStyle w:val="Tabelacomgrade"/>
        <w:tblW w:w="5000" w:type="pct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6237"/>
        <w:gridCol w:w="2267"/>
      </w:tblGrid>
      <w:tr w:rsidR="00363742" w14:paraId="4083833C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57CADA0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B1DC7B6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swers (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</w:tr>
      <w:tr w:rsidR="00363742" w14:paraId="0318A5FA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104E60DA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derly (≥65 years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9E64CAF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0.5)</w:t>
            </w:r>
          </w:p>
        </w:tc>
      </w:tr>
      <w:tr w:rsidR="00363742" w14:paraId="1B821621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3A41779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(&lt;5 years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9256AE2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.3)</w:t>
            </w:r>
          </w:p>
        </w:tc>
      </w:tr>
      <w:tr w:rsidR="00363742" w14:paraId="0221E464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897A20A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ompromised individual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C30405D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)</w:t>
            </w:r>
          </w:p>
        </w:tc>
      </w:tr>
      <w:tr w:rsidR="00363742" w14:paraId="0014CDF5" w14:textId="77777777">
        <w:trPr>
          <w:jc w:val="center"/>
        </w:trPr>
        <w:tc>
          <w:tcPr>
            <w:tcW w:w="6236" w:type="dxa"/>
            <w:tcBorders>
              <w:left w:val="nil"/>
              <w:right w:val="nil"/>
            </w:tcBorders>
            <w:shd w:val="clear" w:color="auto" w:fill="auto"/>
          </w:tcPr>
          <w:p w14:paraId="69437112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women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B55A7D7" w14:textId="77777777" w:rsidR="00363742" w:rsidRDefault="003A59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8)</w:t>
            </w:r>
          </w:p>
        </w:tc>
      </w:tr>
    </w:tbl>
    <w:p w14:paraId="392DE43B" w14:textId="77777777" w:rsidR="00363742" w:rsidRDefault="003A59E5">
      <w:pPr>
        <w:jc w:val="center"/>
      </w:pPr>
      <w:r>
        <w:rPr>
          <w:rFonts w:ascii="Times New Roman" w:hAnsi="Times New Roman" w:cs="Times New Roman"/>
          <w:sz w:val="20"/>
          <w:szCs w:val="20"/>
          <w:lang w:val="en-US"/>
        </w:rPr>
        <w:t>* Percentage out of 166 respondents.</w:t>
      </w:r>
    </w:p>
    <w:sectPr w:rsidR="00363742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E1A1C"/>
    <w:multiLevelType w:val="multilevel"/>
    <w:tmpl w:val="B9A6831E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94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10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6997F5A"/>
    <w:multiLevelType w:val="multilevel"/>
    <w:tmpl w:val="D1CCFE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742"/>
    <w:rsid w:val="00363742"/>
    <w:rsid w:val="003A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327FF"/>
  <w15:docId w15:val="{4C683C4F-12F2-4DAB-B3AF-4B822D8E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ascii="Times New Roman" w:hAnsi="Times New Roman"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PargrafodaLista">
    <w:name w:val="List Paragraph"/>
    <w:basedOn w:val="Normal"/>
    <w:uiPriority w:val="34"/>
    <w:qFormat/>
    <w:rsid w:val="00502A95"/>
    <w:pPr>
      <w:ind w:left="720"/>
      <w:contextualSpacing/>
    </w:pPr>
  </w:style>
  <w:style w:type="table" w:styleId="Tabelacomgrade">
    <w:name w:val="Table Grid"/>
    <w:basedOn w:val="Tabelanormal"/>
    <w:uiPriority w:val="39"/>
    <w:rsid w:val="00502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dc:description/>
  <cp:lastModifiedBy>Rodrigo</cp:lastModifiedBy>
  <cp:revision>2</cp:revision>
  <dcterms:created xsi:type="dcterms:W3CDTF">2020-03-12T21:07:00Z</dcterms:created>
  <dcterms:modified xsi:type="dcterms:W3CDTF">2020-03-12T21:0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